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58242" w14:textId="761B7E3E" w:rsidR="00FC6537" w:rsidRDefault="004656FE" w:rsidP="00421349">
      <w:pPr>
        <w:ind w:right="-284"/>
        <w:jc w:val="both"/>
        <w:rPr>
          <w:rFonts w:asciiTheme="majorHAnsi" w:hAnsiTheme="majorHAnsi" w:cstheme="majorHAnsi"/>
          <w:sz w:val="20"/>
          <w:szCs w:val="20"/>
          <w:lang w:val="en-US"/>
        </w:rPr>
      </w:pPr>
      <w:r>
        <w:rPr>
          <w:rFonts w:asciiTheme="majorHAnsi" w:hAnsiTheme="majorHAnsi" w:cstheme="majorHAnsi"/>
          <w:b/>
          <w:bCs/>
          <w:sz w:val="20"/>
          <w:szCs w:val="20"/>
          <w:lang w:val="en-US"/>
        </w:rPr>
        <w:t>Online Resource</w:t>
      </w:r>
      <w:r w:rsidR="00C16185" w:rsidRPr="00C16185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1</w:t>
      </w:r>
      <w:r w:rsidR="00C16185" w:rsidRPr="00C16185">
        <w:rPr>
          <w:rFonts w:asciiTheme="majorHAnsi" w:hAnsiTheme="majorHAnsi" w:cstheme="majorHAnsi"/>
          <w:sz w:val="20"/>
          <w:szCs w:val="20"/>
          <w:lang w:val="en-US"/>
        </w:rPr>
        <w:t xml:space="preserve">. Serum trace element </w:t>
      </w:r>
      <w:r w:rsidR="00C16185" w:rsidRPr="00933AF8">
        <w:rPr>
          <w:rFonts w:asciiTheme="majorHAnsi" w:hAnsiTheme="majorHAnsi" w:cstheme="majorHAnsi"/>
          <w:sz w:val="20"/>
          <w:szCs w:val="20"/>
          <w:lang w:val="en-US"/>
        </w:rPr>
        <w:t xml:space="preserve">concentration </w:t>
      </w:r>
      <w:r w:rsidR="00EC1D2E" w:rsidRPr="00933AF8">
        <w:rPr>
          <w:rFonts w:asciiTheme="majorHAnsi" w:hAnsiTheme="majorHAnsi" w:cstheme="majorHAnsi"/>
          <w:sz w:val="20"/>
          <w:szCs w:val="20"/>
          <w:lang w:val="en-US"/>
        </w:rPr>
        <w:t>(</w:t>
      </w:r>
      <w:r w:rsidR="001D26A2" w:rsidRPr="00933AF8">
        <w:rPr>
          <w:rFonts w:asciiTheme="majorHAnsi" w:hAnsiTheme="majorHAnsi" w:cstheme="majorHAnsi"/>
          <w:sz w:val="20"/>
          <w:szCs w:val="20"/>
          <w:lang w:val="en-US"/>
        </w:rPr>
        <w:t xml:space="preserve">µg/mL) </w:t>
      </w:r>
      <w:r w:rsidR="00C16185" w:rsidRPr="00933AF8">
        <w:rPr>
          <w:rFonts w:asciiTheme="majorHAnsi" w:hAnsiTheme="majorHAnsi" w:cstheme="majorHAnsi"/>
          <w:sz w:val="20"/>
          <w:szCs w:val="20"/>
          <w:lang w:val="en-US"/>
        </w:rPr>
        <w:t>by</w:t>
      </w:r>
      <w:r w:rsidR="00C16185" w:rsidRPr="00C16185">
        <w:rPr>
          <w:rFonts w:asciiTheme="majorHAnsi" w:hAnsiTheme="majorHAnsi" w:cstheme="majorHAnsi"/>
          <w:sz w:val="20"/>
          <w:szCs w:val="20"/>
          <w:lang w:val="en-US"/>
        </w:rPr>
        <w:t xml:space="preserve"> groups of non-smokers, smokers and </w:t>
      </w:r>
    </w:p>
    <w:p w14:paraId="49CF059B" w14:textId="4AA44561" w:rsidR="002A1F65" w:rsidRPr="00C16185" w:rsidRDefault="00C16185" w:rsidP="00933AF8">
      <w:pPr>
        <w:ind w:right="-284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C16185">
        <w:rPr>
          <w:rFonts w:asciiTheme="majorHAnsi" w:hAnsiTheme="majorHAnsi" w:cstheme="majorHAnsi"/>
          <w:sz w:val="20"/>
          <w:szCs w:val="20"/>
          <w:lang w:val="en-US"/>
        </w:rPr>
        <w:t>ex-smokers</w:t>
      </w:r>
      <w:r w:rsidR="005A131F">
        <w:rPr>
          <w:rFonts w:asciiTheme="majorHAnsi" w:hAnsiTheme="majorHAnsi" w:cstheme="majorHAnsi"/>
          <w:sz w:val="20"/>
          <w:szCs w:val="20"/>
          <w:lang w:val="en-US"/>
        </w:rPr>
        <w:t xml:space="preserve">.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843"/>
        <w:gridCol w:w="1842"/>
        <w:gridCol w:w="1843"/>
        <w:gridCol w:w="2835"/>
      </w:tblGrid>
      <w:tr w:rsidR="002A1F65" w:rsidRPr="00111687" w14:paraId="6D11D5C6" w14:textId="77777777" w:rsidTr="00933AF8">
        <w:trPr>
          <w:trHeight w:val="280"/>
        </w:trPr>
        <w:tc>
          <w:tcPr>
            <w:tcW w:w="846" w:type="dxa"/>
            <w:shd w:val="clear" w:color="auto" w:fill="auto"/>
            <w:vAlign w:val="center"/>
            <w:hideMark/>
          </w:tcPr>
          <w:p w14:paraId="21212CA5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BA84FE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Non-smoker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8CCFF3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Smoke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1288A6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Ex-smok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112D4E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C1618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-value</w:t>
            </w:r>
          </w:p>
        </w:tc>
      </w:tr>
      <w:tr w:rsidR="002A1F65" w:rsidRPr="00111687" w14:paraId="4A922A7C" w14:textId="77777777" w:rsidTr="00933AF8">
        <w:trPr>
          <w:trHeight w:val="163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42FE85" w14:textId="77777777" w:rsidR="002A1F65" w:rsidRPr="00C16185" w:rsidRDefault="002A1F65" w:rsidP="00C1618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Mg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2B1C3F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E74DE3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A3F5BB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16A881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2A1F65" w:rsidRPr="00111687" w14:paraId="1723AFFD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474B4A1" w14:textId="6DD86A69" w:rsidR="002A1F65" w:rsidRPr="00C16185" w:rsidRDefault="002A1F65" w:rsidP="00C16185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427FAB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7.89 (16.18-20.7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E28B4A3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6.58 (13.96-17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A6B240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8.59 (17.13-19.6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10FD58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212</w:t>
            </w:r>
          </w:p>
        </w:tc>
      </w:tr>
      <w:tr w:rsidR="002A1F65" w:rsidRPr="00111687" w14:paraId="6B777C07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232B71" w14:textId="1D4C28ED" w:rsidR="002A1F65" w:rsidRPr="00C16185" w:rsidRDefault="0005579D" w:rsidP="00C16185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</w:t>
            </w:r>
            <w:r w:rsidR="002A1F65"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et</w:t>
            </w:r>
            <w:r w:rsidR="00965D4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46602D" w14:textId="05C79F33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7.2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15.14-20.6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E454D3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8.63 (16.24-21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96D828" w14:textId="0F66CC3D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20.86 (18.6</w:t>
            </w:r>
            <w:r w:rsidR="00440B5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22.4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EF1E2B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73</w:t>
            </w:r>
          </w:p>
        </w:tc>
      </w:tr>
      <w:tr w:rsidR="002A1F65" w:rsidRPr="00111687" w14:paraId="5D186D77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DE05A3" w14:textId="77777777" w:rsidR="002A1F65" w:rsidRPr="00C16185" w:rsidRDefault="002A1F65" w:rsidP="00C16185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8B2A0A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7.43 (16.08-19.2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D883B7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8.06 (15.61-19.0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420BA0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7.38 (15.48-18.7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C4D49D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721</w:t>
            </w:r>
          </w:p>
        </w:tc>
      </w:tr>
      <w:tr w:rsidR="002A1F65" w:rsidRPr="00111687" w14:paraId="7187B671" w14:textId="77777777" w:rsidTr="00933AF8">
        <w:trPr>
          <w:trHeight w:val="24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D2C679E" w14:textId="77777777" w:rsidR="002A1F65" w:rsidRPr="00C16185" w:rsidRDefault="002A1F65" w:rsidP="00C1618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F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8FD5C3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0890FA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AE9977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42517B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2A1F65" w:rsidRPr="00111687" w14:paraId="03D3801D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6EF9EC" w14:textId="2277259F" w:rsidR="002A1F65" w:rsidRPr="00C16185" w:rsidRDefault="002A1F65" w:rsidP="00C16185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76C0A9" w14:textId="04462885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4 (0.8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1.4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0C9B27E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69 (0.85-2.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D14DDC" w14:textId="77777777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7 (0.68-1.4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CA4E9B5" w14:textId="75B2DA76" w:rsidR="002A1F65" w:rsidRPr="00C16185" w:rsidRDefault="002A1F65" w:rsidP="00C16185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8F76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2</w:t>
            </w:r>
            <w:r w:rsidR="008F76A0" w:rsidRPr="008F76A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0</w:t>
            </w:r>
          </w:p>
        </w:tc>
      </w:tr>
      <w:tr w:rsidR="0005579D" w:rsidRPr="00111687" w14:paraId="17CD8B91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E6838B" w14:textId="4AEFAF03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</w:t>
            </w:r>
            <w:r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et</w:t>
            </w:r>
            <w:r w:rsidR="00965D4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514F61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7 (0.76-1.3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5EF495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49 (1.13-2.0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D9E8BE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71 (1.22-1.9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C2C173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a: </w:t>
            </w:r>
            <w:r w:rsidRPr="00C16185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=0.022 b: </w:t>
            </w:r>
            <w:r w:rsidRPr="00C16185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=0.009 c: </w:t>
            </w:r>
            <w:r w:rsidRPr="00C16185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=0.894</w:t>
            </w:r>
          </w:p>
        </w:tc>
      </w:tr>
      <w:tr w:rsidR="0005579D" w:rsidRPr="00111687" w14:paraId="5611E1FF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6FE728" w14:textId="77777777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03CD30" w14:textId="24D14C99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2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0.65-1.4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E3743E" w14:textId="4E869C5C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0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8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0.63-1.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EF4524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7 (0.64-1.4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53C4F06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91</w:t>
            </w:r>
          </w:p>
        </w:tc>
      </w:tr>
      <w:tr w:rsidR="0005579D" w:rsidRPr="00111687" w14:paraId="0DBD78C8" w14:textId="77777777" w:rsidTr="00933AF8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17CC95" w14:textId="77777777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Z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10148C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F0FCF9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25CC8C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250CE0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05579D" w:rsidRPr="00111687" w14:paraId="46043059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CF5AE9" w14:textId="4FEB18C1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DF76B6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53 (0.51-2.6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D9E454" w14:textId="1D295EB3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8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1.18-3.9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195DE9" w14:textId="12595A54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0.1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0.9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345CA2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a: </w:t>
            </w:r>
            <w:r w:rsidRPr="00C16185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=0.449 b: </w:t>
            </w:r>
            <w:r w:rsidRPr="00C16185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=0.012 c: </w:t>
            </w:r>
            <w:r w:rsidRPr="00C16185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  <w:lang w:val="en-GB" w:eastAsia="es-ES_tradnl"/>
              </w:rPr>
              <w:t>P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=0.01</w:t>
            </w:r>
          </w:p>
        </w:tc>
      </w:tr>
      <w:tr w:rsidR="0005579D" w:rsidRPr="00111687" w14:paraId="4B275348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BF99CE" w14:textId="697BFDFE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</w:t>
            </w:r>
            <w:r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et</w:t>
            </w:r>
            <w:r w:rsidR="00965D4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7C34A6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43 (0.57-2.4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FCA2B7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71 (0.45-3.7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FB1B39" w14:textId="08EB0596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62 (1.24-1.8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504441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935</w:t>
            </w:r>
          </w:p>
        </w:tc>
      </w:tr>
      <w:tr w:rsidR="0005579D" w:rsidRPr="00111687" w14:paraId="4A6A03DA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B2C5C0" w14:textId="77777777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59335C" w14:textId="0C745EDB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2 (0.5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2.7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143DBE" w14:textId="5722B45F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12 (0.5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3.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917C77" w14:textId="3B420064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.34 (0.5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-3.0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609DEC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898</w:t>
            </w:r>
          </w:p>
        </w:tc>
      </w:tr>
      <w:tr w:rsidR="0005579D" w:rsidRPr="00111687" w14:paraId="5A5A2FEE" w14:textId="77777777" w:rsidTr="00933AF8">
        <w:trPr>
          <w:trHeight w:val="129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22B210" w14:textId="77777777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S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1607ED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3AC918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4167D2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38D5C7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05579D" w:rsidRPr="00111687" w14:paraId="44A5101E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0ED94FA" w14:textId="092195B5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791AA7" w14:textId="67679FCB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0.08-0.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005EB8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8 (0.06-0.0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3EA1D1" w14:textId="12BAEA4D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0.09-0.1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D2BB1F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14</w:t>
            </w:r>
          </w:p>
        </w:tc>
      </w:tr>
      <w:tr w:rsidR="0005579D" w:rsidRPr="00111687" w14:paraId="5256666F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682A8A" w14:textId="48087ABF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</w:t>
            </w:r>
            <w:r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e</w:t>
            </w:r>
            <w:r w:rsidR="00965D4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t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34A93B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9 (0.08-0.1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4CFFA6" w14:textId="31C3D59C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1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0.08-0.1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F83429" w14:textId="5824B184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1</w:t>
            </w:r>
            <w:r w:rsidR="007E61B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 xml:space="preserve"> (0.08-0.1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F5CCDB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88</w:t>
            </w:r>
          </w:p>
        </w:tc>
      </w:tr>
      <w:tr w:rsidR="0005579D" w:rsidRPr="00111687" w14:paraId="0E27A39B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A49C5F" w14:textId="77777777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0FBF80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7 (0.06-0.0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328D48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7 (0.06-0.0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62DFB2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7 (0.06-0.0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2C6FA6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805</w:t>
            </w:r>
          </w:p>
        </w:tc>
      </w:tr>
      <w:tr w:rsidR="0005579D" w:rsidRPr="00111687" w14:paraId="24360DE4" w14:textId="77777777" w:rsidTr="00933AF8">
        <w:trPr>
          <w:trHeight w:val="19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BC22EA" w14:textId="77777777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GB" w:eastAsia="es-ES_tradnl"/>
              </w:rPr>
              <w:t>S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9427ED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CC7C6C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CE2674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A62D93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</w:p>
        </w:tc>
      </w:tr>
      <w:tr w:rsidR="0005579D" w:rsidRPr="00111687" w14:paraId="4A83FA03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BFAB16" w14:textId="68790250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Control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133ADD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5 (0.03-0.0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C62241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 (0.03-0.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CD5BB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 (0.03-0.0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4030AA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492</w:t>
            </w:r>
          </w:p>
        </w:tc>
      </w:tr>
      <w:tr w:rsidR="0005579D" w:rsidRPr="00111687" w14:paraId="6DB5E3F9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1B236D" w14:textId="40185168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M</w:t>
            </w:r>
            <w:r w:rsidRPr="00111687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et</w:t>
            </w:r>
            <w:r w:rsidR="00965D48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2ADA5F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5 (0.04-0.0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085D2E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6 (0.04-0.0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EB926A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5 (0.03-0.0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5CCB24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333</w:t>
            </w:r>
          </w:p>
        </w:tc>
      </w:tr>
      <w:tr w:rsidR="0005579D" w:rsidRPr="00111687" w14:paraId="0DC9D6F5" w14:textId="77777777" w:rsidTr="00933AF8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F7AB7C" w14:textId="77777777" w:rsidR="0005579D" w:rsidRPr="00C16185" w:rsidRDefault="0005579D" w:rsidP="0005579D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R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7AA0C5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 (0.03-0.0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766E9F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3 (0.02-0.0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7EA76C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04 (0.02-0.0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E9B605" w14:textId="77777777" w:rsidR="0005579D" w:rsidRPr="00C16185" w:rsidRDefault="0005579D" w:rsidP="0005579D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</w:pPr>
            <w:r w:rsidRPr="00C1618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es-ES_tradnl"/>
              </w:rPr>
              <w:t>0.522</w:t>
            </w:r>
          </w:p>
        </w:tc>
      </w:tr>
    </w:tbl>
    <w:p w14:paraId="07543886" w14:textId="77777777" w:rsidR="00B04F99" w:rsidRPr="00591ABD" w:rsidRDefault="00B04F99" w:rsidP="00C16185">
      <w:pPr>
        <w:rPr>
          <w:rFonts w:cstheme="minorHAnsi"/>
          <w:i/>
          <w:iCs/>
          <w:sz w:val="8"/>
          <w:szCs w:val="8"/>
          <w:lang w:val="en-GB"/>
        </w:rPr>
      </w:pPr>
    </w:p>
    <w:p w14:paraId="554B3387" w14:textId="77777777" w:rsidR="00F06C0F" w:rsidRDefault="00893C1F" w:rsidP="00D86A97">
      <w:pPr>
        <w:ind w:right="-397"/>
        <w:jc w:val="both"/>
        <w:rPr>
          <w:rFonts w:asciiTheme="majorHAnsi" w:hAnsiTheme="majorHAnsi" w:cstheme="majorHAnsi"/>
          <w:sz w:val="16"/>
          <w:szCs w:val="16"/>
          <w:lang w:val="en-US"/>
        </w:rPr>
      </w:pPr>
      <w:r w:rsidRPr="00933AF8">
        <w:rPr>
          <w:rFonts w:asciiTheme="majorHAnsi" w:hAnsiTheme="majorHAnsi" w:cstheme="majorHAnsi"/>
          <w:sz w:val="16"/>
          <w:szCs w:val="16"/>
          <w:lang w:val="en-US"/>
        </w:rPr>
        <w:t xml:space="preserve">Serum trace element concentration </w:t>
      </w:r>
      <w:r w:rsidR="00F06C0F" w:rsidRPr="00B04F99">
        <w:rPr>
          <w:rFonts w:asciiTheme="majorHAnsi" w:hAnsiTheme="majorHAnsi" w:cstheme="majorHAnsi"/>
          <w:sz w:val="16"/>
          <w:szCs w:val="16"/>
          <w:lang w:val="en-GB"/>
        </w:rPr>
        <w:t xml:space="preserve">of the </w:t>
      </w:r>
      <w:r w:rsidR="00F06C0F" w:rsidRPr="00D12CEC">
        <w:rPr>
          <w:rFonts w:asciiTheme="majorHAnsi" w:hAnsiTheme="majorHAnsi" w:cstheme="majorHAnsi"/>
          <w:sz w:val="16"/>
          <w:szCs w:val="16"/>
          <w:lang w:val="en-GB"/>
        </w:rPr>
        <w:t>control participants (C), metabolic disease (MetD) patients, and rheumatoid arthritis (RA) patients</w:t>
      </w:r>
      <w:r w:rsidRPr="00933AF8">
        <w:rPr>
          <w:rFonts w:asciiTheme="majorHAnsi" w:hAnsiTheme="majorHAnsi" w:cstheme="majorHAnsi"/>
          <w:sz w:val="16"/>
          <w:szCs w:val="16"/>
          <w:lang w:val="en-US"/>
        </w:rPr>
        <w:t>.</w:t>
      </w:r>
    </w:p>
    <w:p w14:paraId="17FE8856" w14:textId="4D01B35F" w:rsidR="00060F44" w:rsidRPr="00ED38F1" w:rsidRDefault="00F06C0F" w:rsidP="00D86A97">
      <w:pPr>
        <w:ind w:right="-397"/>
        <w:jc w:val="both"/>
        <w:rPr>
          <w:rFonts w:asciiTheme="majorHAnsi" w:hAnsiTheme="majorHAnsi" w:cstheme="majorHAnsi"/>
          <w:i/>
          <w:iCs/>
          <w:sz w:val="16"/>
          <w:szCs w:val="16"/>
          <w:lang w:val="en-GB"/>
        </w:rPr>
      </w:pPr>
      <w:r w:rsidRPr="00F06C0F">
        <w:rPr>
          <w:rFonts w:asciiTheme="majorHAnsi" w:hAnsiTheme="majorHAnsi" w:cstheme="majorHAnsi"/>
          <w:i/>
          <w:iCs/>
          <w:sz w:val="16"/>
          <w:szCs w:val="16"/>
          <w:lang w:val="en-GB"/>
        </w:rPr>
        <w:t>P</w:t>
      </w:r>
      <w:r w:rsidRPr="00F06C0F">
        <w:rPr>
          <w:rFonts w:asciiTheme="majorHAnsi" w:hAnsiTheme="majorHAnsi" w:cstheme="majorHAnsi"/>
          <w:sz w:val="16"/>
          <w:szCs w:val="16"/>
          <w:lang w:val="en-GB"/>
        </w:rPr>
        <w:t>-values &lt;0.05 were considered to indicate statistical significance</w:t>
      </w:r>
      <w:r w:rsidR="00B04F99" w:rsidRPr="00F06C0F">
        <w:rPr>
          <w:rFonts w:asciiTheme="majorHAnsi" w:hAnsiTheme="majorHAnsi" w:cstheme="majorHAnsi"/>
          <w:sz w:val="16"/>
          <w:szCs w:val="16"/>
          <w:lang w:val="en-GB"/>
        </w:rPr>
        <w:t>.</w:t>
      </w:r>
      <w:r w:rsidR="00B04F99" w:rsidRPr="00933AF8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C16185" w:rsidRPr="00421349">
        <w:rPr>
          <w:rFonts w:asciiTheme="majorHAnsi" w:hAnsiTheme="majorHAnsi" w:cstheme="majorHAnsi"/>
          <w:sz w:val="16"/>
          <w:szCs w:val="16"/>
          <w:lang w:val="en-GB"/>
        </w:rPr>
        <w:t>a: statistical comparison between non-smokers and smokers;</w:t>
      </w:r>
      <w:r w:rsidR="00435B39" w:rsidRPr="0042134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C16185" w:rsidRPr="00421349">
        <w:rPr>
          <w:rFonts w:asciiTheme="majorHAnsi" w:hAnsiTheme="majorHAnsi" w:cstheme="majorHAnsi"/>
          <w:sz w:val="16"/>
          <w:szCs w:val="16"/>
          <w:lang w:val="en-GB"/>
        </w:rPr>
        <w:t>b: statistical comparison</w:t>
      </w:r>
      <w:r w:rsidR="00B04F99" w:rsidRPr="00421349">
        <w:rPr>
          <w:rFonts w:asciiTheme="majorHAnsi" w:hAnsiTheme="majorHAnsi" w:cstheme="majorHAnsi"/>
          <w:sz w:val="16"/>
          <w:szCs w:val="16"/>
          <w:lang w:val="en-GB"/>
        </w:rPr>
        <w:t xml:space="preserve"> </w:t>
      </w:r>
      <w:r w:rsidR="00C16185" w:rsidRPr="00421349">
        <w:rPr>
          <w:rFonts w:asciiTheme="majorHAnsi" w:hAnsiTheme="majorHAnsi" w:cstheme="majorHAnsi"/>
          <w:sz w:val="16"/>
          <w:szCs w:val="16"/>
          <w:lang w:val="en-GB"/>
        </w:rPr>
        <w:t>between non-smokers and ex-smokers; c: statistical</w:t>
      </w:r>
      <w:r w:rsidR="00C16185" w:rsidRPr="00B04F99">
        <w:rPr>
          <w:rFonts w:asciiTheme="majorHAnsi" w:hAnsiTheme="majorHAnsi" w:cstheme="majorHAnsi"/>
          <w:sz w:val="16"/>
          <w:szCs w:val="16"/>
          <w:lang w:val="en-GB"/>
        </w:rPr>
        <w:t xml:space="preserve"> comparison between smokers and ex-smokers.</w:t>
      </w:r>
    </w:p>
    <w:p w14:paraId="4D78A8A4" w14:textId="72243B87" w:rsidR="00071CDE" w:rsidRPr="00111687" w:rsidRDefault="00071CDE" w:rsidP="00C16185">
      <w:pPr>
        <w:rPr>
          <w:rFonts w:asciiTheme="majorHAnsi" w:hAnsiTheme="majorHAnsi" w:cstheme="majorHAnsi"/>
          <w:sz w:val="20"/>
          <w:szCs w:val="20"/>
          <w:lang w:val="en-GB"/>
        </w:rPr>
      </w:pPr>
    </w:p>
    <w:sectPr w:rsidR="00071CDE" w:rsidRPr="00111687" w:rsidSect="00B04F99">
      <w:pgSz w:w="11906" w:h="16838"/>
      <w:pgMar w:top="1077" w:right="1418" w:bottom="107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417"/>
    <w:rsid w:val="00004585"/>
    <w:rsid w:val="000063C9"/>
    <w:rsid w:val="00011759"/>
    <w:rsid w:val="0002278B"/>
    <w:rsid w:val="000435E0"/>
    <w:rsid w:val="00047D90"/>
    <w:rsid w:val="0005579D"/>
    <w:rsid w:val="00060F44"/>
    <w:rsid w:val="00063DE3"/>
    <w:rsid w:val="00070FB3"/>
    <w:rsid w:val="00071CDE"/>
    <w:rsid w:val="000A0585"/>
    <w:rsid w:val="000B66FF"/>
    <w:rsid w:val="000C0B53"/>
    <w:rsid w:val="000D5936"/>
    <w:rsid w:val="000E26F7"/>
    <w:rsid w:val="000E6B22"/>
    <w:rsid w:val="00111687"/>
    <w:rsid w:val="00145877"/>
    <w:rsid w:val="001638EC"/>
    <w:rsid w:val="00173A3C"/>
    <w:rsid w:val="0018413C"/>
    <w:rsid w:val="00185CB3"/>
    <w:rsid w:val="00195760"/>
    <w:rsid w:val="00196E5C"/>
    <w:rsid w:val="001D1A35"/>
    <w:rsid w:val="001D26A2"/>
    <w:rsid w:val="001D5DAA"/>
    <w:rsid w:val="0023311E"/>
    <w:rsid w:val="0027614B"/>
    <w:rsid w:val="002A02EF"/>
    <w:rsid w:val="002A1F65"/>
    <w:rsid w:val="002A2A25"/>
    <w:rsid w:val="002A6EAD"/>
    <w:rsid w:val="002F45B3"/>
    <w:rsid w:val="00336F95"/>
    <w:rsid w:val="00344040"/>
    <w:rsid w:val="00356458"/>
    <w:rsid w:val="00374F1B"/>
    <w:rsid w:val="003B57FF"/>
    <w:rsid w:val="00421349"/>
    <w:rsid w:val="00435B39"/>
    <w:rsid w:val="00440B50"/>
    <w:rsid w:val="00446EDE"/>
    <w:rsid w:val="004520F2"/>
    <w:rsid w:val="004656FE"/>
    <w:rsid w:val="004748A1"/>
    <w:rsid w:val="004773CB"/>
    <w:rsid w:val="00485A9D"/>
    <w:rsid w:val="00495081"/>
    <w:rsid w:val="00495161"/>
    <w:rsid w:val="004B4D4D"/>
    <w:rsid w:val="004B5C4B"/>
    <w:rsid w:val="004C1946"/>
    <w:rsid w:val="00520A9E"/>
    <w:rsid w:val="005370EB"/>
    <w:rsid w:val="00537836"/>
    <w:rsid w:val="00541D46"/>
    <w:rsid w:val="00546F81"/>
    <w:rsid w:val="00591ABD"/>
    <w:rsid w:val="005A131F"/>
    <w:rsid w:val="005B7CD2"/>
    <w:rsid w:val="005C64E3"/>
    <w:rsid w:val="005C7A54"/>
    <w:rsid w:val="005D0B70"/>
    <w:rsid w:val="005D192E"/>
    <w:rsid w:val="005F1B0F"/>
    <w:rsid w:val="00624339"/>
    <w:rsid w:val="00642FB7"/>
    <w:rsid w:val="006773F7"/>
    <w:rsid w:val="00681F49"/>
    <w:rsid w:val="00686505"/>
    <w:rsid w:val="00687B07"/>
    <w:rsid w:val="006B44F7"/>
    <w:rsid w:val="00711FE2"/>
    <w:rsid w:val="00712B14"/>
    <w:rsid w:val="00733C3A"/>
    <w:rsid w:val="00746C47"/>
    <w:rsid w:val="0077441F"/>
    <w:rsid w:val="007745CE"/>
    <w:rsid w:val="00782FF6"/>
    <w:rsid w:val="0078628F"/>
    <w:rsid w:val="00792CD6"/>
    <w:rsid w:val="0079357B"/>
    <w:rsid w:val="007A1314"/>
    <w:rsid w:val="007B4231"/>
    <w:rsid w:val="007C471A"/>
    <w:rsid w:val="007D602B"/>
    <w:rsid w:val="007E61B5"/>
    <w:rsid w:val="007F6BFE"/>
    <w:rsid w:val="008160F6"/>
    <w:rsid w:val="00820AAE"/>
    <w:rsid w:val="00825994"/>
    <w:rsid w:val="00834DDC"/>
    <w:rsid w:val="008447A3"/>
    <w:rsid w:val="0084727A"/>
    <w:rsid w:val="00891B87"/>
    <w:rsid w:val="00893C1F"/>
    <w:rsid w:val="00894878"/>
    <w:rsid w:val="0089740F"/>
    <w:rsid w:val="008A7601"/>
    <w:rsid w:val="008F4FC0"/>
    <w:rsid w:val="008F76A0"/>
    <w:rsid w:val="0090476C"/>
    <w:rsid w:val="0090567F"/>
    <w:rsid w:val="0092338C"/>
    <w:rsid w:val="00933AF8"/>
    <w:rsid w:val="00965D48"/>
    <w:rsid w:val="00973C42"/>
    <w:rsid w:val="009814A9"/>
    <w:rsid w:val="00986059"/>
    <w:rsid w:val="00994222"/>
    <w:rsid w:val="00996A80"/>
    <w:rsid w:val="009F5646"/>
    <w:rsid w:val="00A0012E"/>
    <w:rsid w:val="00A15CF6"/>
    <w:rsid w:val="00A26E29"/>
    <w:rsid w:val="00A4454A"/>
    <w:rsid w:val="00A46F00"/>
    <w:rsid w:val="00A61DD9"/>
    <w:rsid w:val="00A72347"/>
    <w:rsid w:val="00AB7B63"/>
    <w:rsid w:val="00AB7F20"/>
    <w:rsid w:val="00AE2C67"/>
    <w:rsid w:val="00B04F99"/>
    <w:rsid w:val="00B466B9"/>
    <w:rsid w:val="00B46CFC"/>
    <w:rsid w:val="00B66EE3"/>
    <w:rsid w:val="00B72DB3"/>
    <w:rsid w:val="00B96503"/>
    <w:rsid w:val="00BB4A19"/>
    <w:rsid w:val="00BD4E57"/>
    <w:rsid w:val="00C06B39"/>
    <w:rsid w:val="00C1183A"/>
    <w:rsid w:val="00C16185"/>
    <w:rsid w:val="00C22250"/>
    <w:rsid w:val="00C361A9"/>
    <w:rsid w:val="00C55FD7"/>
    <w:rsid w:val="00C6381E"/>
    <w:rsid w:val="00C75424"/>
    <w:rsid w:val="00C770EF"/>
    <w:rsid w:val="00C87417"/>
    <w:rsid w:val="00C94871"/>
    <w:rsid w:val="00CA0996"/>
    <w:rsid w:val="00CA1504"/>
    <w:rsid w:val="00CA5472"/>
    <w:rsid w:val="00CC4823"/>
    <w:rsid w:val="00CF27F6"/>
    <w:rsid w:val="00D112FB"/>
    <w:rsid w:val="00D12CEC"/>
    <w:rsid w:val="00D273FC"/>
    <w:rsid w:val="00D338F4"/>
    <w:rsid w:val="00D674B2"/>
    <w:rsid w:val="00D705AB"/>
    <w:rsid w:val="00D70816"/>
    <w:rsid w:val="00D85EAC"/>
    <w:rsid w:val="00D86A97"/>
    <w:rsid w:val="00DC51A0"/>
    <w:rsid w:val="00DE07DF"/>
    <w:rsid w:val="00E16A0B"/>
    <w:rsid w:val="00E20FA9"/>
    <w:rsid w:val="00E21B12"/>
    <w:rsid w:val="00E24F53"/>
    <w:rsid w:val="00E379EA"/>
    <w:rsid w:val="00E61630"/>
    <w:rsid w:val="00E65113"/>
    <w:rsid w:val="00E83BE0"/>
    <w:rsid w:val="00E85DCB"/>
    <w:rsid w:val="00E920B3"/>
    <w:rsid w:val="00E9703D"/>
    <w:rsid w:val="00E97424"/>
    <w:rsid w:val="00EA1B58"/>
    <w:rsid w:val="00EA3889"/>
    <w:rsid w:val="00EA7C31"/>
    <w:rsid w:val="00EB2559"/>
    <w:rsid w:val="00EB29EE"/>
    <w:rsid w:val="00EC1D2E"/>
    <w:rsid w:val="00ED38F1"/>
    <w:rsid w:val="00EE1B2E"/>
    <w:rsid w:val="00EF0C7C"/>
    <w:rsid w:val="00EF0E81"/>
    <w:rsid w:val="00EF373A"/>
    <w:rsid w:val="00F06C0F"/>
    <w:rsid w:val="00F26397"/>
    <w:rsid w:val="00F45245"/>
    <w:rsid w:val="00F4539B"/>
    <w:rsid w:val="00F45546"/>
    <w:rsid w:val="00F55334"/>
    <w:rsid w:val="00F55861"/>
    <w:rsid w:val="00F57152"/>
    <w:rsid w:val="00F71BB7"/>
    <w:rsid w:val="00F824A2"/>
    <w:rsid w:val="00F93AC4"/>
    <w:rsid w:val="00FA3B47"/>
    <w:rsid w:val="00FB1A6C"/>
    <w:rsid w:val="00FC5509"/>
    <w:rsid w:val="00FC6537"/>
    <w:rsid w:val="00FE6C95"/>
    <w:rsid w:val="00FF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FAF52"/>
  <w15:chartTrackingRefBased/>
  <w15:docId w15:val="{A67934AC-5B2F-444E-AA44-828ADA1DD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A19"/>
    <w:rPr>
      <w:kern w:val="0"/>
      <w14:ligatures w14:val="none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C8741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Lletraperdefectedelpargraf"/>
    <w:uiPriority w:val="99"/>
    <w:semiHidden/>
    <w:unhideWhenUsed/>
    <w:rsid w:val="00C87417"/>
    <w:rPr>
      <w:sz w:val="16"/>
      <w:szCs w:val="16"/>
    </w:rPr>
  </w:style>
  <w:style w:type="character" w:customStyle="1" w:styleId="q4iawc">
    <w:name w:val="q4iawc"/>
    <w:basedOn w:val="Lletraperdefectedelpargraf"/>
    <w:rsid w:val="00B04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04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8097b6-bdeb-44ab-944b-29460d754c3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58B4FC0CE2A57498FD0A6C6E4F59961" ma:contentTypeVersion="17" ma:contentTypeDescription="Crear nuevo documento." ma:contentTypeScope="" ma:versionID="31ffaa1255bdb687fed3c5055e38141b">
  <xsd:schema xmlns:xsd="http://www.w3.org/2001/XMLSchema" xmlns:xs="http://www.w3.org/2001/XMLSchema" xmlns:p="http://schemas.microsoft.com/office/2006/metadata/properties" xmlns:ns3="c58097b6-bdeb-44ab-944b-29460d754c3d" xmlns:ns4="40a3a61d-527f-44ed-85ee-ae7d2c4b0d96" targetNamespace="http://schemas.microsoft.com/office/2006/metadata/properties" ma:root="true" ma:fieldsID="658c7547368f2a5deac40446b1dbf6aa" ns3:_="" ns4:_="">
    <xsd:import namespace="c58097b6-bdeb-44ab-944b-29460d754c3d"/>
    <xsd:import namespace="40a3a61d-527f-44ed-85ee-ae7d2c4b0d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097b6-bdeb-44ab-944b-29460d754c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3a61d-527f-44ed-85ee-ae7d2c4b0d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3A2E9B-A49E-44C1-A4F8-28BC4540C9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D2009D5-01A3-4CAE-B284-221EECD3B806}">
  <ds:schemaRefs>
    <ds:schemaRef ds:uri="http://schemas.microsoft.com/office/2006/metadata/properties"/>
    <ds:schemaRef ds:uri="http://schemas.microsoft.com/office/infopath/2007/PartnerControls"/>
    <ds:schemaRef ds:uri="c58097b6-bdeb-44ab-944b-29460d754c3d"/>
  </ds:schemaRefs>
</ds:datastoreItem>
</file>

<file path=customXml/itemProps3.xml><?xml version="1.0" encoding="utf-8"?>
<ds:datastoreItem xmlns:ds="http://schemas.openxmlformats.org/officeDocument/2006/customXml" ds:itemID="{6035E2FB-D611-405B-9C56-8DCC089CD83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53FB691-C02F-47B3-BE2B-F41A614545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8097b6-bdeb-44ab-944b-29460d754c3d"/>
    <ds:schemaRef ds:uri="40a3a61d-527f-44ed-85ee-ae7d2c4b0d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marin2022@outlook.es</dc:creator>
  <cp:keywords/>
  <dc:description/>
  <cp:lastModifiedBy>Joan Carles Vallvé Torrente</cp:lastModifiedBy>
  <cp:revision>3</cp:revision>
  <dcterms:created xsi:type="dcterms:W3CDTF">2024-03-23T14:33:00Z</dcterms:created>
  <dcterms:modified xsi:type="dcterms:W3CDTF">2024-08-2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B4FC0CE2A57498FD0A6C6E4F59961</vt:lpwstr>
  </property>
</Properties>
</file>